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ind w:left="480" w:hanging="480" w:hangingChars="200"/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>Supplementary Information</w:t>
      </w:r>
    </w:p>
    <w:p>
      <w:pPr>
        <w:adjustRightInd w:val="0"/>
        <w:snapToGrid w:val="0"/>
        <w:spacing w:line="360" w:lineRule="auto"/>
        <w:ind w:left="480" w:hanging="480" w:hangingChars="200"/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legend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Figure S1 </w:t>
      </w:r>
      <w:r>
        <w:rPr>
          <w:rFonts w:ascii="Times New Roman" w:hAnsi="Times New Roman" w:eastAsia="宋体" w:cs="Times New Roman"/>
          <w:bCs/>
          <w:color w:val="000000"/>
          <w:sz w:val="24"/>
        </w:rPr>
        <w:t>Genome survey based on the fr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equency distribution of k-mers (k = 21) of </w:t>
      </w:r>
      <w:r>
        <w:rPr>
          <w:rFonts w:ascii="Times New Roman" w:hAnsi="Times New Roman" w:eastAsia="宋体" w:cs="Times New Roman"/>
          <w:i/>
          <w:color w:val="000000"/>
          <w:sz w:val="24"/>
        </w:rPr>
        <w:t>Eriobotrya japonica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e-based short-reads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A total of 44,651,396,663 K-mers were identified, and the peak of K-mer depth observed was 57.1. Genome size can be estimated as (total K-mer number)/(the volume peak). Therefore, the genome size of loquat was evaluated as 749.25 Mb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S2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Length distribution of sub-reads by Pacbio sequencing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3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Hi-C assembled based on contigs from long-reads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Note: Hi-C map showing genome-wide all-by-all interactions of the </w:t>
      </w:r>
      <w:r>
        <w:rPr>
          <w:rFonts w:ascii="Times New Roman" w:hAnsi="Times New Roman" w:eastAsia="宋体" w:cs="Times New Roman"/>
          <w:i/>
          <w:color w:val="000000"/>
          <w:sz w:val="24"/>
        </w:rPr>
        <w:t xml:space="preserve">E. japonica </w:t>
      </w:r>
      <w:r>
        <w:rPr>
          <w:rFonts w:ascii="Times New Roman" w:hAnsi="Times New Roman" w:eastAsia="宋体" w:cs="Times New Roman"/>
          <w:color w:val="000000"/>
          <w:sz w:val="24"/>
        </w:rPr>
        <w:t>genome and a high resolution of each of the 17 chromosomes scaffolded and assembled independently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4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Loquat specific family genes and their (a) GO and (b) KEGG enrichment statistics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eastAsia="宋体" w:cs="Times New Roman"/>
          <w:color w:val="000000"/>
          <w:sz w:val="24"/>
        </w:rPr>
        <w:t>5 Loquat single-copy families genes undergone a positive selection and their (a) GO and (b) KEGG enrichment statistics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6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Loquat expansion family genes and their GO and KEGG enrichment statistics.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Figure S7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QQ-plot of GWAS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宋体"/>
          <w:bCs/>
          <w:color w:val="000000"/>
          <w:sz w:val="24"/>
          <w:shd w:val="clear" w:color="auto" w:fill="FFFFFF"/>
        </w:rPr>
        <w:t>by Emmax (</w:t>
      </w:r>
      <w:r>
        <w:rPr>
          <w:rFonts w:hint="eastAsia" w:ascii="Times New Roman" w:hAnsi="Times New Roman"/>
          <w:bCs/>
          <w:color w:val="000000"/>
          <w:sz w:val="24"/>
          <w:shd w:val="clear" w:color="auto" w:fill="FFFFFF"/>
          <w:lang w:val="en-US" w:eastAsia="zh-CN"/>
        </w:rPr>
        <w:t>a</w:t>
      </w:r>
      <w:r>
        <w:rPr>
          <w:rFonts w:ascii="Times New Roman" w:hAnsi="Times New Roman" w:eastAsia="宋体"/>
          <w:bCs/>
          <w:color w:val="000000"/>
          <w:sz w:val="24"/>
          <w:shd w:val="clear" w:color="auto" w:fill="FFFFFF"/>
        </w:rPr>
        <w:t>) and Fastlmm (</w:t>
      </w:r>
      <w:r>
        <w:rPr>
          <w:rFonts w:hint="eastAsia" w:ascii="Times New Roman" w:hAnsi="Times New Roman"/>
          <w:bCs/>
          <w:color w:val="000000"/>
          <w:sz w:val="24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宋体"/>
          <w:bCs/>
          <w:color w:val="000000"/>
          <w:sz w:val="24"/>
          <w:shd w:val="clear" w:color="auto" w:fill="FFFFFF"/>
        </w:rPr>
        <w:t>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8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Principal component analysis based on metabolites of all sampl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9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Pearson`s correlation based on metabolites of all sampl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>10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Metabolites involved in the metabolism pathway of phenylpropanoids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colored solid dots represent a match annotated by loquat metabolit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Genes involved in the metabolism pathway of Phenylpropanoids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Metabolites involved in the metabolism pathway of flavonoid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colored solid dots represent a match annotated by loquat metabolit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color w:val="000000"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Genes involved in the metabolism pathway of flavonoid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es involved in the metabolism pathway of terpenoid backbone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Genes involved in the metabolism pathway of monoterpenoid biosynthesis.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6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Genes involved in the metabolism pathway of diterpenoid biosynthesis. Note: The yellow box represents a match annotated by a loquat gene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Genes involved in the metabolism pathway of sesquiterpenoid and triterpenoid biosynthesis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8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Genes involved in the metabolism pathway of galactose metabolism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9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Genes involved in the metabolism pathway of fructose and mannose metabolism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: The yellow box represents a match annotated by a loquat gene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tabl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S1 Statistics for short-read sequencing data </w:t>
      </w:r>
      <w:r>
        <w:rPr>
          <w:rFonts w:hint="default" w:ascii="Times New Roman" w:hAnsi="Times New Roman" w:eastAsia="宋体" w:cs="Times New Roman"/>
          <w:color w:val="000000"/>
          <w:sz w:val="24"/>
        </w:rPr>
        <w:t>generated by Illumina Hiseq 4000.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</w:p>
    <w:tbl>
      <w:tblPr>
        <w:tblStyle w:val="3"/>
        <w:tblW w:w="70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8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tems</w:t>
            </w:r>
          </w:p>
        </w:tc>
        <w:tc>
          <w:tcPr>
            <w:tcW w:w="48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un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read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88,175,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ta (Gb)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epth (×)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8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Q20 (%)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98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Q30 (%)</w:t>
            </w:r>
          </w:p>
        </w:tc>
        <w:tc>
          <w:tcPr>
            <w:tcW w:w="4819" w:type="dxa"/>
            <w:tcBorders>
              <w:top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94.98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2 Summary of Big Five-pointed Star genome by K-mer analysi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0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tems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un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atal Number of K-mer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,651,396,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umber of K-mer with abnormal depth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890,484,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umber of K-mer with normal depth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,760,911,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Mean of K-mer depth 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7.1(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ome size (Total K-mer/Mean of K-mer depth)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49.25 (42760911876/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ercentage of K-mer with depth more than 114.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3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ercentage of K-mer with depth of about 28.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3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Percentage of GC content </w:t>
            </w:r>
          </w:p>
        </w:tc>
        <w:tc>
          <w:tcPr>
            <w:tcW w:w="302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8.58%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S3 </w:t>
      </w:r>
      <w:r>
        <w:rPr>
          <w:rFonts w:hint="default" w:ascii="Times New Roman" w:hAnsi="Times New Roman" w:eastAsia="宋体" w:cs="Times New Roman"/>
          <w:color w:val="000000"/>
          <w:sz w:val="24"/>
        </w:rPr>
        <w:t>S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tatistics </w:t>
      </w:r>
      <w:r>
        <w:rPr>
          <w:rFonts w:hint="default" w:ascii="Times New Roman" w:hAnsi="Times New Roman" w:eastAsia="宋体" w:cs="Times New Roman"/>
          <w:color w:val="000000"/>
          <w:sz w:val="24"/>
        </w:rPr>
        <w:t>of l</w:t>
      </w:r>
      <w:r>
        <w:rPr>
          <w:rFonts w:ascii="Times New Roman" w:hAnsi="Times New Roman" w:eastAsia="宋体" w:cs="Times New Roman"/>
          <w:color w:val="000000"/>
          <w:sz w:val="24"/>
        </w:rPr>
        <w:t>ong read sequencing data generated by Pacbio platform</w:t>
      </w:r>
    </w:p>
    <w:tbl>
      <w:tblPr>
        <w:tblStyle w:val="3"/>
        <w:tblW w:w="43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ubreads 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Cou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,028,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Bases (b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,897,900,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ads N50 (b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,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Length (b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,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ngest Read (bp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,832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4 The initial assembled information of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 draft genome </w:t>
      </w:r>
      <w:r>
        <w:rPr>
          <w:rFonts w:ascii="Times New Roman" w:hAnsi="Times New Roman" w:eastAsia="宋体" w:cs="Times New Roman"/>
          <w:color w:val="000000"/>
          <w:sz w:val="24"/>
        </w:rPr>
        <w:t>at contig level</w:t>
      </w:r>
    </w:p>
    <w:tbl>
      <w:tblPr>
        <w:tblStyle w:val="3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1559"/>
        <w:gridCol w:w="1134"/>
        <w:gridCol w:w="1134"/>
        <w:gridCol w:w="1276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ssembly software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tig number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tig length (bp)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ontig N50 (bp) 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tig N90 (bp)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tig Max (bp)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C cont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WTDBG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17,199 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11,343,21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53,291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7,58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4,65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9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alc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,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16,939,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0,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1,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18,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8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an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,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39,768,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9,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6,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558,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anu+WTDB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6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33,320,3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88,2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6,8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,966,8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.8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Note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24"/>
        </w:rPr>
        <w:t>Contig Number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</w:rPr>
        <w:t>Contig length (bp)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</w:rPr>
        <w:t>Contig N50 (bp) and Contig N90 only accounted these Contigs with length more than 1000bp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4"/>
        </w:rPr>
        <w:t>Contig max (bp)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24"/>
        </w:rPr>
        <w:t>the longest contig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S5 Integrity estimation of initial assembled draft genome </w:t>
      </w:r>
    </w:p>
    <w:tbl>
      <w:tblPr>
        <w:tblStyle w:val="3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52"/>
        <w:gridCol w:w="2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tabase</w:t>
            </w:r>
          </w:p>
        </w:tc>
        <w:tc>
          <w:tcPr>
            <w:tcW w:w="425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ligning dataset</w:t>
            </w:r>
          </w:p>
        </w:tc>
        <w:tc>
          <w:tcPr>
            <w:tcW w:w="255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unting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EGMA v2.5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8 CEGs* present in assembly (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7 (97.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48 highly conserved CEGs present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38 (95.79%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embryophyta_odb9 database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,32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Complete BUSCOs (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,17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mplete and single-copy BUSCO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,45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mplete and duplicated BUSCO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8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ragmented BUSCO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issing BUSCOs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5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.7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hort read data</w:t>
            </w:r>
          </w:p>
        </w:tc>
        <w:tc>
          <w:tcPr>
            <w:tcW w:w="42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read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36,487,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pped read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26,897,2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97.1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operly mapped reads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22,784,522 (93.81%)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S6 Summary of Hi-C </w:t>
      </w:r>
      <w:r>
        <w:rPr>
          <w:rFonts w:hint="default" w:ascii="Times New Roman" w:hAnsi="Times New Roman" w:eastAsia="宋体" w:cs="Times New Roman"/>
          <w:color w:val="000000"/>
          <w:sz w:val="24"/>
        </w:rPr>
        <w:t>c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lean </w:t>
      </w:r>
      <w:r>
        <w:rPr>
          <w:rFonts w:hint="default" w:ascii="Times New Roman" w:hAnsi="Times New Roman" w:eastAsia="宋体" w:cs="Times New Roman"/>
          <w:color w:val="000000"/>
          <w:sz w:val="24"/>
        </w:rPr>
        <w:t>d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ata aligned with </w:t>
      </w:r>
      <w:r>
        <w:rPr>
          <w:rFonts w:hint="default" w:ascii="Times New Roman" w:hAnsi="Times New Roman" w:eastAsia="宋体" w:cs="Times New Roman"/>
          <w:color w:val="000000"/>
          <w:sz w:val="24"/>
        </w:rPr>
        <w:t>intial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ssembled draft genome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2126"/>
        <w:gridCol w:w="18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ibrary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pping type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umber</w:t>
            </w:r>
          </w:p>
        </w:tc>
        <w:tc>
          <w:tcPr>
            <w:tcW w:w="189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atio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01</w:t>
            </w:r>
          </w:p>
        </w:tc>
        <w:tc>
          <w:tcPr>
            <w:tcW w:w="326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read pairs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05,977,336</w:t>
            </w:r>
          </w:p>
        </w:tc>
        <w:tc>
          <w:tcPr>
            <w:tcW w:w="189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pped rea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98,488,71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Unique mapped rea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1,920,18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9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alid Interac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70,979,954 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46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ngling En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7,267,87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-liga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064,36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lf-cycle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22,001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umped Pairs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,785,991</w:t>
            </w:r>
          </w:p>
        </w:tc>
        <w:tc>
          <w:tcPr>
            <w:tcW w:w="189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02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read pairs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,217,613</w:t>
            </w:r>
          </w:p>
        </w:tc>
        <w:tc>
          <w:tcPr>
            <w:tcW w:w="18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pped reads</w:t>
            </w:r>
          </w:p>
        </w:tc>
        <w:tc>
          <w:tcPr>
            <w:tcW w:w="2126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,284,337</w:t>
            </w:r>
          </w:p>
        </w:tc>
        <w:tc>
          <w:tcPr>
            <w:tcW w:w="1893" w:type="dxa"/>
            <w:tcBorders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Unique mapped rea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,785,10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alid Interac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668,15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ngling En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367,67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-liga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4,53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lf-cycle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,52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umped Pairs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02,203</w:t>
            </w:r>
          </w:p>
        </w:tc>
        <w:tc>
          <w:tcPr>
            <w:tcW w:w="189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</w:t>
            </w:r>
          </w:p>
        </w:tc>
        <w:tc>
          <w:tcPr>
            <w:tcW w:w="326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read pairs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21,194,613</w:t>
            </w:r>
          </w:p>
        </w:tc>
        <w:tc>
          <w:tcPr>
            <w:tcW w:w="189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pped rea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23,773,33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Unique mapped rea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9,705,292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9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alid Interac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4,648,11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6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ngling End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0,635,552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-ligation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168,53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2" w:type="dxa"/>
            <w:vMerge w:val="continue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lf-cycle Pai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64,52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umped Pairs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1,388,194</w:t>
            </w:r>
          </w:p>
        </w:tc>
        <w:tc>
          <w:tcPr>
            <w:tcW w:w="189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.13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4"/>
        </w:rPr>
        <w:t>7 Statistics of Hi-C assembly</w:t>
      </w:r>
    </w:p>
    <w:tbl>
      <w:tblPr>
        <w:tblStyle w:val="3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4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roup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quence Number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quence 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1 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19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4,973,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2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82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8,533,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3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53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8,449,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4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84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7,596,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5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8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,516,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6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63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,160,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7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29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3,594,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8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84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3,590,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09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5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,209,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0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89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1,587,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1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14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0,593,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2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44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9,610,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3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25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8,544,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4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70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,931,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5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13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,910,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6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21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,836,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G17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22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4,759,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Total Sequences Clustered (%) 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7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94.5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27,400,907(99.1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Total Sequences Ordered and Oriented (%)  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18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58.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44,881,393(87.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contigs</w:t>
            </w:r>
          </w:p>
        </w:tc>
        <w:tc>
          <w:tcPr>
            <w:tcW w:w="1984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938</w:t>
            </w:r>
          </w:p>
        </w:tc>
        <w:tc>
          <w:tcPr>
            <w:tcW w:w="2410" w:type="dxa"/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33,320,37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Table S8 Statistics of repetitive sequence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984"/>
        <w:gridCol w:w="2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ype</w:t>
            </w: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umber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ength</w:t>
            </w:r>
          </w:p>
        </w:tc>
        <w:tc>
          <w:tcPr>
            <w:tcW w:w="203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Rat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54,305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3,602,158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7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DI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6,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2,038,90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,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3,572,44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L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9,5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2,901,44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/LTR/Cop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31,3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8,900,0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/LTR/Gyps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40,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204,741,860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7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/PLE|LAR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7,5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25,544,538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34,5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SINE|TR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7,3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TR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,155,6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/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32,170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89,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13,401,9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I/Crypton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214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I/Helitr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5,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6,946,49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I/M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0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81,78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I/Maverick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78,75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assII/T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72,5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8,267,1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lassII/Unknown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7,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,755,6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Potential Host Gene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,0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220,0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Total  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149,93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16,110,047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0.38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9 Statistics of predict</w:t>
      </w:r>
      <w:r>
        <w:rPr>
          <w:rFonts w:hint="default" w:ascii="Times New Roman" w:hAnsi="Times New Roman" w:eastAsia="宋体" w:cs="Times New Roman"/>
          <w:color w:val="000000"/>
          <w:sz w:val="24"/>
        </w:rPr>
        <w:t xml:space="preserve">ing </w:t>
      </w:r>
      <w:r>
        <w:rPr>
          <w:rFonts w:ascii="Times New Roman" w:hAnsi="Times New Roman" w:eastAsia="宋体" w:cs="Times New Roman"/>
          <w:color w:val="000000"/>
          <w:sz w:val="24"/>
        </w:rPr>
        <w:t>gene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511"/>
        <w:gridCol w:w="17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ethod</w:t>
            </w:r>
          </w:p>
        </w:tc>
        <w:tc>
          <w:tcPr>
            <w:tcW w:w="213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oftware</w:t>
            </w:r>
          </w:p>
        </w:tc>
        <w:tc>
          <w:tcPr>
            <w:tcW w:w="251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pecies</w:t>
            </w:r>
          </w:p>
        </w:tc>
        <w:tc>
          <w:tcPr>
            <w:tcW w:w="175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e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b initio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scan</w:t>
            </w:r>
          </w:p>
        </w:tc>
        <w:tc>
          <w:tcPr>
            <w:tcW w:w="251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0,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ugustu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0,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limmerHMM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9,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eID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2,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NAP</w:t>
            </w:r>
          </w:p>
        </w:tc>
        <w:tc>
          <w:tcPr>
            <w:tcW w:w="25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7,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omology-based</w:t>
            </w:r>
          </w:p>
        </w:tc>
        <w:tc>
          <w:tcPr>
            <w:tcW w:w="2130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MoMa</w:t>
            </w:r>
          </w:p>
        </w:tc>
        <w:tc>
          <w:tcPr>
            <w:tcW w:w="251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rabidopsis_thaliana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4,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Oryza_sativa_Japonic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6,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lus_domestic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1,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yrus_bretschneider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3,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5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ragaria_vesca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0,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NAseq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ASA</w:t>
            </w:r>
          </w:p>
        </w:tc>
        <w:tc>
          <w:tcPr>
            <w:tcW w:w="251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,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eMarkS-T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6,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ransDecoder</w:t>
            </w:r>
          </w:p>
        </w:tc>
        <w:tc>
          <w:tcPr>
            <w:tcW w:w="25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2,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tegration</w:t>
            </w:r>
          </w:p>
        </w:tc>
        <w:tc>
          <w:tcPr>
            <w:tcW w:w="213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EVM</w:t>
            </w:r>
          </w:p>
        </w:tc>
        <w:tc>
          <w:tcPr>
            <w:tcW w:w="251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5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492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10 Statistics of prodicted protein-coding genes information</w:t>
      </w:r>
    </w:p>
    <w:tbl>
      <w:tblPr>
        <w:tblStyle w:val="3"/>
        <w:tblW w:w="56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tems</w:t>
            </w:r>
          </w:p>
        </w:tc>
        <w:tc>
          <w:tcPr>
            <w:tcW w:w="241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un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Gene Numb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,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Gene Length (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55,499,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verage Gene Lengh (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,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Exon Length (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9,617,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verage Exon Length (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otal Intron Length (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5,881,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verage Intron Length (bp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,888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11 Annotation statistics of predict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ed protein coding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es</w:t>
      </w:r>
    </w:p>
    <w:tbl>
      <w:tblPr>
        <w:tblStyle w:val="3"/>
        <w:tblW w:w="50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atabase</w:t>
            </w:r>
          </w:p>
        </w:tc>
        <w:tc>
          <w:tcPr>
            <w:tcW w:w="311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nnotated number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%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O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1,415(47.0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KE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4,084(30.9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KOG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,543(56.1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rEMB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4,411(97.6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Nr 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,078(99.0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mbinated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5,090(99.12%)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Table S12 Statis</w:t>
      </w:r>
      <w:r>
        <w:rPr>
          <w:rFonts w:hint="default" w:ascii="Times New Roman" w:hAnsi="Times New Roman" w:eastAsia="宋体" w:cs="Times New Roman"/>
          <w:color w:val="000000"/>
          <w:sz w:val="24"/>
        </w:rPr>
        <w:t>ti</w:t>
      </w:r>
      <w:r>
        <w:rPr>
          <w:rFonts w:ascii="Times New Roman" w:hAnsi="Times New Roman" w:eastAsia="宋体" w:cs="Times New Roman"/>
          <w:color w:val="000000"/>
          <w:sz w:val="24"/>
        </w:rPr>
        <w:t>cs of predict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ed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non-coding RNA genes and pseudogenes in </w:t>
      </w:r>
      <w:r>
        <w:rPr>
          <w:rFonts w:hint="default" w:ascii="Times New Roman" w:hAnsi="Times New Roman" w:eastAsia="宋体" w:cs="Times New Roman"/>
          <w:color w:val="000000"/>
          <w:sz w:val="24"/>
        </w:rPr>
        <w:t>draft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genome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NA classification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ene Number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amily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RNA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0,426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tR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iR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eudogene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8,31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S13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The number of SNPs and genes detected by genome-wide association study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of loquat flesh color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</w:t>
      </w:r>
    </w:p>
    <w:tbl>
      <w:tblPr>
        <w:tblStyle w:val="2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275"/>
        <w:gridCol w:w="1560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putational model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umber SN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signloci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Number genes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signlo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of 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ax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14e-08_100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14e-09_1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of 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tl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32e-08_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32e-09_1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ignloci: </w:t>
      </w:r>
      <w:r>
        <w:rPr>
          <w:rFonts w:hint="eastAsia" w:ascii="Times New Roman" w:hAnsi="Times New Roman"/>
          <w:sz w:val="24"/>
          <w:szCs w:val="24"/>
        </w:rPr>
        <w:t>Loci be significant association with flesh color of loquat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 xml:space="preserve"> Chromosome alignment results of draft genome between ‘Big Five-pointed Star’ and ‘Seven Star’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740"/>
        <w:gridCol w:w="1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Big Five-pointed Star</w:t>
            </w:r>
          </w:p>
        </w:tc>
        <w:tc>
          <w:tcPr>
            <w:tcW w:w="27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Seven Star</w:t>
            </w:r>
          </w:p>
        </w:tc>
        <w:tc>
          <w:tcPr>
            <w:tcW w:w="15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Ori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0</w:t>
            </w:r>
          </w:p>
        </w:tc>
        <w:tc>
          <w:tcPr>
            <w:tcW w:w="27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0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LG7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WHAAZU000000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>Note: + represents the same haplotype of assembled chromosomes; - represents the complementary haplotype of assembled chromosomes. This alignment was executed the software Mummer 4 (https://github.com/mummer4/mummer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Breeding information of loquat cultiva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sed for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genome-wide association study</w:t>
      </w:r>
    </w:p>
    <w:tbl>
      <w:tblPr>
        <w:tblStyle w:val="3"/>
        <w:tblW w:w="81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1559"/>
        <w:gridCol w:w="2126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lesh color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me of cultivars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eding orig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_B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ili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F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efang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X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nxing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ng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WG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ugong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ngcheng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R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uantiao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N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nghai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_B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iy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D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dan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X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iaobais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any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B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 Mog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H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ihouhu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aan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B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CL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nglv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T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an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B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ozh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T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ng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PJ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iji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C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uann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C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uanglv No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GL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olia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BT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ngtang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Q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ing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H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abao No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H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abao No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S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ji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un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G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ang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hu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L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ngquan No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_DW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wux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W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n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Z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aose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H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ihua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D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F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iefang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ZZ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aozhong No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CH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nghong No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DH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hongp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X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iang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X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ilin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XHR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inhuangrou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SM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angming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J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ji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ang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oj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ang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C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I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al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J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vi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W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ll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B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g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5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_HJK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lden Nugget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sectPr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34AC3"/>
    <w:rsid w:val="027E205B"/>
    <w:rsid w:val="05064697"/>
    <w:rsid w:val="062E3A91"/>
    <w:rsid w:val="0F232609"/>
    <w:rsid w:val="0FCA195B"/>
    <w:rsid w:val="1202281F"/>
    <w:rsid w:val="15556659"/>
    <w:rsid w:val="158645A0"/>
    <w:rsid w:val="185C78F8"/>
    <w:rsid w:val="300D69F6"/>
    <w:rsid w:val="3AAB0731"/>
    <w:rsid w:val="3EE50453"/>
    <w:rsid w:val="414601F7"/>
    <w:rsid w:val="428F36AD"/>
    <w:rsid w:val="50F46D8A"/>
    <w:rsid w:val="5AC109A8"/>
    <w:rsid w:val="632F7AB8"/>
    <w:rsid w:val="63592649"/>
    <w:rsid w:val="6B021825"/>
    <w:rsid w:val="70203875"/>
    <w:rsid w:val="74295FA0"/>
    <w:rsid w:val="78980579"/>
    <w:rsid w:val="79236EA4"/>
    <w:rsid w:val="7B06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7:26:00Z</dcterms:created>
  <dc:creator>Administrator</dc:creator>
  <cp:lastModifiedBy>Administrator</cp:lastModifiedBy>
  <dcterms:modified xsi:type="dcterms:W3CDTF">2021-05-27T15:2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69E8FC9D04F46FBB5C4D1E5AB39BB64</vt:lpwstr>
  </property>
</Properties>
</file>